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32C9C" w14:textId="2DAC082E" w:rsidR="000570A1" w:rsidRDefault="000570A1" w:rsidP="000570A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Pr="009D1C5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9D1C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orkflow of the survey development and dissemination process within EMEUNET. </w:t>
      </w:r>
      <w:r w:rsidRPr="009D1C55">
        <w:rPr>
          <w:rFonts w:ascii="Times New Roman" w:hAnsi="Times New Roman" w:cs="Times New Roman"/>
          <w:color w:val="000000" w:themeColor="text1"/>
          <w:sz w:val="24"/>
          <w:szCs w:val="24"/>
        </w:rPr>
        <w:t>The figure illustrates the sequential steps from initial definition and conceptualization by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D1C55">
        <w:rPr>
          <w:rFonts w:ascii="Times New Roman" w:hAnsi="Times New Roman" w:cs="Times New Roman"/>
          <w:color w:val="000000" w:themeColor="text1"/>
          <w:sz w:val="24"/>
          <w:szCs w:val="24"/>
        </w:rPr>
        <w:t>EMEUNET methodology core group, through drafting, external review, and extension to international early-career representatives, to the final approval and dissemination of the web-based survey via EMEUNE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ther societies</w:t>
      </w:r>
      <w:r w:rsidRPr="009D1C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nels.</w:t>
      </w:r>
    </w:p>
    <w:p w14:paraId="584321FB" w14:textId="77777777" w:rsidR="000570A1" w:rsidRDefault="000570A1" w:rsidP="005F258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239C3A9" wp14:editId="61ED4E41">
            <wp:extent cx="5596508" cy="4953000"/>
            <wp:effectExtent l="0" t="0" r="4445" b="0"/>
            <wp:docPr id="109979099" name="Immagine 1" descr="Immagine che contiene testo, schermata, Carattere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79099" name="Immagine 1" descr="Immagine che contiene testo, schermata, Carattere, design&#10;&#10;Il contenuto generato dall'IA potrebbe non essere corretto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69" r="178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150" cy="4984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7B74B3" w14:textId="77777777" w:rsidR="000570A1" w:rsidRDefault="000570A1" w:rsidP="000570A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38BAAF" w14:textId="77777777" w:rsidR="000570A1" w:rsidRDefault="000570A1" w:rsidP="000570A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ECC9A" w14:textId="77777777" w:rsidR="000570A1" w:rsidRDefault="000570A1" w:rsidP="000570A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DC01B0" w14:textId="77777777" w:rsidR="000570A1" w:rsidRDefault="000570A1" w:rsidP="000570A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10200" w14:textId="77777777" w:rsidR="00316098" w:rsidRDefault="00316098"/>
    <w:sectPr w:rsidR="00316098" w:rsidSect="00D60D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DD"/>
    <w:rsid w:val="000570A1"/>
    <w:rsid w:val="00316098"/>
    <w:rsid w:val="00327C09"/>
    <w:rsid w:val="005F2580"/>
    <w:rsid w:val="006F7771"/>
    <w:rsid w:val="00B608DD"/>
    <w:rsid w:val="00CC261D"/>
    <w:rsid w:val="00D60D96"/>
    <w:rsid w:val="00E9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19403"/>
  <w15:chartTrackingRefBased/>
  <w15:docId w15:val="{56467B15-36E9-401D-86D8-6D2775207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570A1"/>
  </w:style>
  <w:style w:type="paragraph" w:styleId="Titolo1">
    <w:name w:val="heading 1"/>
    <w:basedOn w:val="Normale"/>
    <w:next w:val="Normale"/>
    <w:link w:val="Titolo1Carattere"/>
    <w:uiPriority w:val="9"/>
    <w:qFormat/>
    <w:rsid w:val="00B60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60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60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60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60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608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608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608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608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60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60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60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608D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608D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608D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608D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608D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608D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60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60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60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60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60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608D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608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608D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60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608D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608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78</Characters>
  <Application>Microsoft Office Word</Application>
  <DocSecurity>0</DocSecurity>
  <Lines>8</Lines>
  <Paragraphs>4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abella1@campus.unimib.it</dc:creator>
  <cp:keywords/>
  <dc:description/>
  <cp:lastModifiedBy>Saverio La Bella</cp:lastModifiedBy>
  <cp:revision>3</cp:revision>
  <dcterms:created xsi:type="dcterms:W3CDTF">2025-12-22T10:43:00Z</dcterms:created>
  <dcterms:modified xsi:type="dcterms:W3CDTF">2026-02-10T16:09:00Z</dcterms:modified>
</cp:coreProperties>
</file>